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68" w:type="dxa"/>
        <w:tblLayout w:type="fixed"/>
        <w:tblLook w:val="04A0"/>
      </w:tblPr>
      <w:tblGrid>
        <w:gridCol w:w="2358"/>
        <w:gridCol w:w="1350"/>
        <w:gridCol w:w="1170"/>
        <w:gridCol w:w="1890"/>
        <w:gridCol w:w="1350"/>
        <w:gridCol w:w="900"/>
        <w:gridCol w:w="1350"/>
      </w:tblGrid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FE0C13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FE0C1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350" w:type="dxa"/>
          </w:tcPr>
          <w:p w:rsidR="00FE0C13" w:rsidRPr="00FE0C13" w:rsidRDefault="00C17CCF" w:rsidP="00FE0C13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FE0C13" w:rsidRPr="00FE0C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FE0C13" w:rsidRPr="00FE0C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t xml:space="preserve">P-value </w:t>
            </w: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br/>
              <w:t>control/</w:t>
            </w:r>
            <w:r w:rsidRPr="00FE0C13">
              <w:rPr>
                <w:rFonts w:ascii="Arial" w:eastAsia="Calibri" w:hAnsi="Arial" w:cs="Arial"/>
                <w:b/>
                <w:sz w:val="18"/>
                <w:szCs w:val="18"/>
              </w:rPr>
              <w:br/>
              <w:t>treatment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N2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66.01 (2.04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N2 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63.56 (1.8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2.45 (0.24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96.3 (0.25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100 (9.8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5.1E-20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N2</w:t>
            </w: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 dafa1#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65.22(1.9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N2,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dafa</w:t>
            </w:r>
            <w:proofErr w:type="spellEnd"/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# 1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65.57(2.4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-0.35 (0.61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100.53 (3.6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-14.5(24.9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57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1.83E-08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N2, dafa#3 ISO 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64.67 (2.5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N2 HD dafa#3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64.37 (2.4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3 (0.48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9.5 (3.4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2.5 (19.6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14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1.092E-11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81.75 (3.0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7.23 (1.1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4.52 (0.61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4.47 (1.3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100 (13.5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1.6E-07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 dafa#1             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a,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9.33(2.3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</w:rPr>
              <w:t xml:space="preserve"> dafa#1          </w:t>
            </w:r>
            <w:proofErr w:type="spellStart"/>
            <w:r w:rsidRPr="00FE0C13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a,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6.87(1.4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2.46 (0.69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6.89 (2.76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56.1 (15.3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0084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0013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dafa#2  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a,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80 (2.0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dafa#2 HD</w:t>
            </w:r>
            <w:r w:rsidRPr="00FE0C13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a,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9.86 (2.2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14(0.78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9.8 (2.77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3.1 (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7.3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86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2.94E-06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dafa#3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80.18 (2.5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>) dafa#3 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9.29 (2.6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89(1.03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8.88 (3.2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20.1 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(22.8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424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000217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DA Mix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8.75 (2.9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DA Mix   HD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 xml:space="preserve"> 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77.87 (2.8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0.88(0.68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>98.9 (4.3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20.2 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(15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E0C13">
              <w:rPr>
                <w:rFonts w:ascii="Arial" w:eastAsia="Calibri" w:hAnsi="Arial" w:cs="Arial"/>
                <w:sz w:val="18"/>
                <w:szCs w:val="18"/>
              </w:rPr>
              <w:t>8.92E-07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GB"/>
              </w:rPr>
              <w:t>daf-22(ok693)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ISO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3 (4.3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GB"/>
              </w:rPr>
              <w:t>daf-22(ok693)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HD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1.95 (2.4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1.05 (1.1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6.7 (2.89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00 (9.86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4.2E-11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 xml:space="preserve">daf-22(ok693) 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dafa#3,  100 nM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2.5 (2.5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55 (1.06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7.3 (3.05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5.7 (9.6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586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5.9E-10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dafa#3,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 xml:space="preserve">       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0 nM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3.35 (2.9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.4 (1.17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8.4 (3.5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14.3 (10.6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176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6.4E-07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dafa#3,             1 nM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4 (2.3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2.05 (1.04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89.2 (2.8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20.8 (9.4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015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.13E-08</w:t>
            </w:r>
          </w:p>
        </w:tc>
      </w:tr>
      <w:tr w:rsidR="00FE0C13" w:rsidRPr="00FE0C13" w:rsidTr="00396D59">
        <w:tc>
          <w:tcPr>
            <w:tcW w:w="2358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de-DE"/>
              </w:rPr>
              <w:t>daf-22(ok693)</w:t>
            </w: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 xml:space="preserve"> dafa#3,            0.1 nM ISO</w:t>
            </w:r>
            <w:r w:rsidRPr="00FE0C13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75.73 (4.6)</w:t>
            </w:r>
          </w:p>
        </w:tc>
        <w:tc>
          <w:tcPr>
            <w:tcW w:w="117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3.78 (1.5)</w:t>
            </w:r>
          </w:p>
        </w:tc>
        <w:tc>
          <w:tcPr>
            <w:tcW w:w="189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91.2 (5.5)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37.5 (13.6)</w:t>
            </w:r>
          </w:p>
        </w:tc>
        <w:tc>
          <w:tcPr>
            <w:tcW w:w="90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0041</w:t>
            </w:r>
          </w:p>
        </w:tc>
        <w:tc>
          <w:tcPr>
            <w:tcW w:w="1350" w:type="dxa"/>
          </w:tcPr>
          <w:p w:rsidR="00FE0C13" w:rsidRPr="00FE0C13" w:rsidRDefault="00FE0C13" w:rsidP="00FE0C13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</w:pPr>
            <w:r w:rsidRPr="00FE0C13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0.0123</w:t>
            </w:r>
          </w:p>
        </w:tc>
      </w:tr>
    </w:tbl>
    <w:p w:rsidR="00F6637D" w:rsidRDefault="00F6637D"/>
    <w:sectPr w:rsidR="00F6637D" w:rsidSect="008312AD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E0C13"/>
    <w:rsid w:val="007C69F3"/>
    <w:rsid w:val="008312AD"/>
    <w:rsid w:val="00873827"/>
    <w:rsid w:val="00C17CCF"/>
    <w:rsid w:val="00F6637D"/>
    <w:rsid w:val="00FE0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>Boyce Thompson / Cornell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